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aps/>
          <w:lang w:val="en-US"/>
        </w:rPr>
      </w:pPr>
      <w:r>
        <w:rPr>
          <w:rFonts w:cs="Arial Narrow" w:ascii="Arial Narrow" w:hAnsi="Arial Narrow"/>
          <w:b/>
          <w:bCs/>
          <w:caps/>
          <w:lang w:val="en-US"/>
        </w:rPr>
        <w:t>Distribution of fractures and lithiasis frequency among the genotypes of the SNPs studied in PHPT patients</w:t>
      </w:r>
    </w:p>
    <w:p>
      <w:pPr>
        <w:pStyle w:val="Normal"/>
        <w:spacing w:lineRule="auto" w:line="276" w:before="0" w:after="200"/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Arial Narrow" w:ascii="Arial Narrow" w:hAnsi="Arial Narrow"/>
          <w:b/>
          <w:bCs/>
          <w:lang w:val="en-US"/>
        </w:rPr>
        <w:t>Distribution of lithiasis frequency among the genotypes of the SNPs studied in PHPT patients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1115</wp:posOffset>
                </wp:positionV>
                <wp:extent cx="3429000" cy="4356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35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75"/>
                              <w:gridCol w:w="497"/>
                              <w:gridCol w:w="979"/>
                              <w:gridCol w:w="1349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  <w:t>Lithiasis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  <w:t>No Lithi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163 A/G   rs310273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4,5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5,5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40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8,6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1,4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245 T/G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s3134070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5,2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4,8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40,7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59,3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100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1181 G/C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rs2073618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8,7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1,3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5,2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4,8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4,9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5,1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RANKL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rs2277438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7,6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2,4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1,9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8,1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57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33,3 %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66,7 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343pt;mso-wrap-distance-left:7.05pt;mso-wrap-distance-right:7.05pt;mso-wrap-distance-top:0pt;mso-wrap-distance-bottom:0pt;margin-top:-2.45pt;mso-position-vertical-relative:text;margin-left:77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75"/>
                        <w:gridCol w:w="497"/>
                        <w:gridCol w:w="979"/>
                        <w:gridCol w:w="1349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257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  <w:t>Lithiasis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  <w:t>No Lithiasis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163 A/G   rs310273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4,5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5,5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40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0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8,6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1,4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245 T/G   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s3134070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5,2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4,8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40,7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59,3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00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1181 G/C   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rs2073618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8,7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1,3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5,2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4,8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4,9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5,1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RANKL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rs2277438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7,6 %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2,4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1,9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8,1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575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33,3 %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66,7 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ind w:left="1416" w:hanging="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ind w:left="1416" w:hanging="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ind w:left="708" w:firstLine="708"/>
        <w:rPr>
          <w:lang w:val="en-US"/>
        </w:rPr>
      </w:pPr>
      <w:r>
        <w:rPr>
          <w:rFonts w:eastAsia="Arial Narrow" w:cs="Arial Narrow" w:ascii="Arial Narrow" w:hAnsi="Arial Narrow"/>
          <w:color w:val="000000"/>
          <w:sz w:val="20"/>
          <w:szCs w:val="20"/>
          <w:lang w:val="en-GB"/>
        </w:rPr>
        <w:t xml:space="preserve">  </w:t>
      </w:r>
      <w:r>
        <w:rPr>
          <w:rFonts w:cs="Arial Narrow" w:ascii="Arial Narrow" w:hAnsi="Arial Narrow"/>
          <w:color w:val="000000"/>
          <w:sz w:val="20"/>
          <w:szCs w:val="20"/>
          <w:lang w:val="en-GB"/>
        </w:rPr>
        <w:t>All comparisons were not statistically significant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Arial Narrow" w:ascii="Arial Narrow" w:hAnsi="Arial Narrow"/>
          <w:b/>
          <w:bCs/>
          <w:lang w:val="en-US"/>
        </w:rPr>
        <w:t>Distribution of fractures frequency among the genotypes of the SNPs studied in PHPT patient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688340</wp:posOffset>
                </wp:positionV>
                <wp:extent cx="3461385" cy="43561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1385" cy="435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3"/>
                              <w:gridCol w:w="497"/>
                              <w:gridCol w:w="1048"/>
                              <w:gridCol w:w="1463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94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  <w:t>Fractures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  <w:t>No Fractu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163 A/G   rs3102735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5,4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74,6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5,3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4,7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10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245 T/G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rs3134070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5,4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4, 6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0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8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10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OP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1181 G/C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rs2073618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0,3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9,7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9,2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0, 8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2,4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7,6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RANKL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rs2277438</w:t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5,1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4,9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4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6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  <w:cantSplit w:val="true"/>
                              </w:trPr>
                              <w:tc>
                                <w:tcPr>
                                  <w:tcW w:w="24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25 %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5 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55pt;height:343pt;mso-wrap-distance-left:7.05pt;mso-wrap-distance-right:7.05pt;mso-wrap-distance-top:0pt;mso-wrap-distance-bottom:0pt;margin-top:54.2pt;mso-position-vertical-relative:text;margin-left:76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3"/>
                        <w:gridCol w:w="497"/>
                        <w:gridCol w:w="1048"/>
                        <w:gridCol w:w="1463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294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  <w:t>Fractures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  <w:t>No Fractures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 xml:space="preserve"> 163 A/G   rs3102735</w:t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5,4 %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74,6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5,3 %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4,7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00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245 T/G   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rs3134070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5,4 %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4, 6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0 %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80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00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OPG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1181 G/C   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rs2073618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0,3 %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9,7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9,2 %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0, 8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2,4 %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7,6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RANKL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rs2277438</w:t>
                            </w:r>
                          </w:p>
                        </w:tc>
                        <w:tc>
                          <w:tcPr>
                            <w:tcW w:w="49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5,1 %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4,9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4 %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6 %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  <w:cantSplit w:val="true"/>
                        </w:trPr>
                        <w:tc>
                          <w:tcPr>
                            <w:tcW w:w="2443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9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25 %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5 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 Narrow" w:hAnsi="Arial Narrow" w:cs="Arial Narrow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</w:r>
    </w:p>
    <w:p>
      <w:pPr>
        <w:pStyle w:val="Normal"/>
        <w:ind w:left="708" w:firstLine="708"/>
        <w:rPr>
          <w:lang w:val="en-US"/>
        </w:rPr>
      </w:pPr>
      <w:r>
        <w:rPr>
          <w:rFonts w:cs="Arial Narrow" w:ascii="Arial Narrow" w:hAnsi="Arial Narrow"/>
          <w:color w:val="000000"/>
          <w:sz w:val="20"/>
          <w:szCs w:val="20"/>
          <w:lang w:val="en-GB"/>
        </w:rPr>
        <w:t>All comparisons were not statistically significa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9:10:00Z</dcterms:created>
  <dc:creator>Maria</dc:creator>
  <dc:description/>
  <dc:language>en-US</dc:language>
  <cp:lastModifiedBy>Maria</cp:lastModifiedBy>
  <dcterms:modified xsi:type="dcterms:W3CDTF">2011-11-22T19:12:00Z</dcterms:modified>
  <cp:revision>1</cp:revision>
  <dc:subject/>
  <dc:title/>
</cp:coreProperties>
</file>